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A434E" w14:textId="77777777" w:rsidR="00291D9B" w:rsidRPr="00817908" w:rsidRDefault="00291D9B" w:rsidP="00291D9B">
      <w:pPr>
        <w:rPr>
          <w:rFonts w:cs="Arial"/>
        </w:rPr>
      </w:pPr>
    </w:p>
    <w:p w14:paraId="7A64D0FD" w14:textId="77777777" w:rsidR="00291D9B" w:rsidRPr="00817908" w:rsidRDefault="00291D9B" w:rsidP="00291D9B">
      <w:pPr>
        <w:rPr>
          <w:rFonts w:cs="Arial"/>
        </w:rPr>
      </w:pPr>
      <w:r>
        <w:rPr>
          <w:rFonts w:cs="Arial"/>
        </w:rPr>
        <w:t>Figure S5</w:t>
      </w:r>
      <w:r w:rsidRPr="00817908">
        <w:rPr>
          <w:rFonts w:cs="Arial"/>
        </w:rPr>
        <w:t>. Comparisons of the number of cases and the claimed hospitalization charges categorized by elective and urgent admissions involving surgery.</w:t>
      </w:r>
      <w:r w:rsidRPr="00817908">
        <w:rPr>
          <w:rFonts w:cs="Arial"/>
          <w:noProof/>
        </w:rPr>
        <w:drawing>
          <wp:anchor distT="0" distB="0" distL="114300" distR="114300" simplePos="0" relativeHeight="251662336" behindDoc="1" locked="0" layoutInCell="1" allowOverlap="1" wp14:anchorId="061FE865" wp14:editId="11231EB2">
            <wp:simplePos x="0" y="0"/>
            <wp:positionH relativeFrom="column">
              <wp:posOffset>2748915</wp:posOffset>
            </wp:positionH>
            <wp:positionV relativeFrom="paragraph">
              <wp:posOffset>3540125</wp:posOffset>
            </wp:positionV>
            <wp:extent cx="2647950" cy="2924175"/>
            <wp:effectExtent l="0" t="0" r="0" b="9525"/>
            <wp:wrapTight wrapText="bothSides">
              <wp:wrapPolygon edited="0">
                <wp:start x="0" y="0"/>
                <wp:lineTo x="0" y="21530"/>
                <wp:lineTo x="21445" y="21530"/>
                <wp:lineTo x="21445" y="0"/>
                <wp:lineTo x="0" y="0"/>
              </wp:wrapPolygon>
            </wp:wrapTight>
            <wp:docPr id="9" name="グラフ 9">
              <a:extLst xmlns:a="http://schemas.openxmlformats.org/drawingml/2006/main">
                <a:ext uri="{FF2B5EF4-FFF2-40B4-BE49-F238E27FC236}">
                  <a16:creationId xmlns:a16="http://schemas.microsoft.com/office/drawing/2014/main" id="{C3E4C27F-5E6F-42EB-9841-AE99A7138F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61312" behindDoc="1" locked="0" layoutInCell="1" allowOverlap="1" wp14:anchorId="0B5D4864" wp14:editId="14AEE0E0">
            <wp:simplePos x="0" y="0"/>
            <wp:positionH relativeFrom="column">
              <wp:posOffset>-3810</wp:posOffset>
            </wp:positionH>
            <wp:positionV relativeFrom="paragraph">
              <wp:posOffset>3540125</wp:posOffset>
            </wp:positionV>
            <wp:extent cx="2647950" cy="2924175"/>
            <wp:effectExtent l="0" t="0" r="0" b="9525"/>
            <wp:wrapTight wrapText="bothSides">
              <wp:wrapPolygon edited="0">
                <wp:start x="0" y="0"/>
                <wp:lineTo x="0" y="21530"/>
                <wp:lineTo x="21445" y="21530"/>
                <wp:lineTo x="21445" y="0"/>
                <wp:lineTo x="0" y="0"/>
              </wp:wrapPolygon>
            </wp:wrapTight>
            <wp:docPr id="8" name="グラフ 8">
              <a:extLst xmlns:a="http://schemas.openxmlformats.org/drawingml/2006/main">
                <a:ext uri="{FF2B5EF4-FFF2-40B4-BE49-F238E27FC236}">
                  <a16:creationId xmlns:a16="http://schemas.microsoft.com/office/drawing/2014/main" id="{CC48E155-B93E-4DB7-A875-2BFBE4EAA1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60288" behindDoc="1" locked="0" layoutInCell="1" allowOverlap="1" wp14:anchorId="13F59BDD" wp14:editId="50692063">
            <wp:simplePos x="0" y="0"/>
            <wp:positionH relativeFrom="column">
              <wp:posOffset>2748915</wp:posOffset>
            </wp:positionH>
            <wp:positionV relativeFrom="paragraph">
              <wp:posOffset>0</wp:posOffset>
            </wp:positionV>
            <wp:extent cx="2647950" cy="3467100"/>
            <wp:effectExtent l="0" t="0" r="0" b="0"/>
            <wp:wrapTight wrapText="bothSides">
              <wp:wrapPolygon edited="0">
                <wp:start x="0" y="0"/>
                <wp:lineTo x="0" y="21481"/>
                <wp:lineTo x="21445" y="21481"/>
                <wp:lineTo x="21445" y="0"/>
                <wp:lineTo x="0" y="0"/>
              </wp:wrapPolygon>
            </wp:wrapTight>
            <wp:docPr id="6" name="グラフ 6">
              <a:extLst xmlns:a="http://schemas.openxmlformats.org/drawingml/2006/main">
                <a:ext uri="{FF2B5EF4-FFF2-40B4-BE49-F238E27FC236}">
                  <a16:creationId xmlns:a16="http://schemas.microsoft.com/office/drawing/2014/main" id="{39B8700E-E7BC-4937-9605-7BCC9F14D2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59264" behindDoc="1" locked="0" layoutInCell="1" allowOverlap="1" wp14:anchorId="6C0C4B28" wp14:editId="2EAC2B87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647950" cy="3467100"/>
            <wp:effectExtent l="0" t="0" r="0" b="0"/>
            <wp:wrapTight wrapText="bothSides">
              <wp:wrapPolygon edited="0">
                <wp:start x="0" y="0"/>
                <wp:lineTo x="0" y="21481"/>
                <wp:lineTo x="21445" y="21481"/>
                <wp:lineTo x="21445" y="0"/>
                <wp:lineTo x="0" y="0"/>
              </wp:wrapPolygon>
            </wp:wrapTight>
            <wp:docPr id="5" name="グラフ 5">
              <a:extLst xmlns:a="http://schemas.openxmlformats.org/drawingml/2006/main">
                <a:ext uri="{FF2B5EF4-FFF2-40B4-BE49-F238E27FC236}">
                  <a16:creationId xmlns:a16="http://schemas.microsoft.com/office/drawing/2014/main" id="{A91E5A96-18CA-485A-8D53-0EEFA1F84A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B268F5" w14:textId="77777777" w:rsidR="00291D9B" w:rsidRDefault="00291D9B"/>
    <w:sectPr w:rsidR="00291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D9B"/>
    <w:rsid w:val="00291D9B"/>
    <w:rsid w:val="004C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56BD2"/>
  <w15:chartTrackingRefBased/>
  <w15:docId w15:val="{AE9E550E-AC22-4D93-BC19-E4935CA7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Covid%20Economics/Figures%20and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Covid%20Economics/Figures%20and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Covid%20Economics/Figures%20and%20Tabl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Covid%20Economics/Figures%20and%20Tabl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ja-JP" sz="1100" b="0" i="0" u="none" strike="noStrike" baseline="0">
                <a:effectLst/>
              </a:rPr>
              <a:t>Hospital charges,</a:t>
            </a:r>
            <a:r>
              <a:rPr lang="ja-JP" altLang="en-US" sz="1100" b="0" i="0" u="none" strike="noStrike" baseline="0">
                <a:effectLst/>
              </a:rPr>
              <a:t> </a:t>
            </a:r>
            <a:r>
              <a:rPr lang="en-US" altLang="ja-JP" sz="1100" b="0" i="0" u="none" strike="noStrike" baseline="0">
                <a:effectLst/>
              </a:rPr>
              <a:t>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48239203912461"/>
          <c:y val="0.14180238870792616"/>
          <c:w val="0.79975981419588738"/>
          <c:h val="0.63757196474219224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手術、緊急）'!$B$44</c:f>
              <c:strCache>
                <c:ptCount val="1"/>
                <c:pt idx="0">
                  <c:v>al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F$45:$F$56</c:f>
              <c:numCache>
                <c:formatCode>General</c:formatCode>
                <c:ptCount val="12"/>
                <c:pt idx="0">
                  <c:v>1.0692691545731214</c:v>
                </c:pt>
                <c:pt idx="1">
                  <c:v>1.0095981520629151</c:v>
                </c:pt>
                <c:pt idx="2">
                  <c:v>1.0239580389706091</c:v>
                </c:pt>
                <c:pt idx="3">
                  <c:v>1.0213556663751271</c:v>
                </c:pt>
                <c:pt idx="4">
                  <c:v>1.011684503521419</c:v>
                </c:pt>
                <c:pt idx="5">
                  <c:v>1.0352528733226056</c:v>
                </c:pt>
                <c:pt idx="6">
                  <c:v>1.0458989238937693</c:v>
                </c:pt>
                <c:pt idx="7">
                  <c:v>1.0606195967465568</c:v>
                </c:pt>
                <c:pt idx="8">
                  <c:v>1.0133198498996427</c:v>
                </c:pt>
                <c:pt idx="9">
                  <c:v>0.94984956132782883</c:v>
                </c:pt>
                <c:pt idx="10">
                  <c:v>0.87834740830380964</c:v>
                </c:pt>
                <c:pt idx="11">
                  <c:v>0.93150359037442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B0-45D5-BCE1-4F08ED3FE212}"/>
            </c:ext>
          </c:extLst>
        </c:ser>
        <c:ser>
          <c:idx val="1"/>
          <c:order val="1"/>
          <c:tx>
            <c:strRef>
              <c:f>'[全体集計_20201006.xlsx]入院（手術、緊急）'!$C$44</c:f>
              <c:strCache>
                <c:ptCount val="1"/>
                <c:pt idx="0">
                  <c:v>electiv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G$45:$G$56</c:f>
              <c:numCache>
                <c:formatCode>General</c:formatCode>
                <c:ptCount val="12"/>
                <c:pt idx="0">
                  <c:v>1.0638727334642992</c:v>
                </c:pt>
                <c:pt idx="1">
                  <c:v>1.0222490205229697</c:v>
                </c:pt>
                <c:pt idx="2">
                  <c:v>1.0285046708026664</c:v>
                </c:pt>
                <c:pt idx="3">
                  <c:v>1.0135624220172583</c:v>
                </c:pt>
                <c:pt idx="4">
                  <c:v>1.0085925087248295</c:v>
                </c:pt>
                <c:pt idx="5">
                  <c:v>1.0472186297798862</c:v>
                </c:pt>
                <c:pt idx="6">
                  <c:v>1.0529737323854134</c:v>
                </c:pt>
                <c:pt idx="7">
                  <c:v>1.062332638697111</c:v>
                </c:pt>
                <c:pt idx="8">
                  <c:v>0.99729495751653097</c:v>
                </c:pt>
                <c:pt idx="9">
                  <c:v>0.93420742992047778</c:v>
                </c:pt>
                <c:pt idx="10">
                  <c:v>0.83965219859581075</c:v>
                </c:pt>
                <c:pt idx="11">
                  <c:v>0.8553973048924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B0-45D5-BCE1-4F08ED3FE212}"/>
            </c:ext>
          </c:extLst>
        </c:ser>
        <c:ser>
          <c:idx val="2"/>
          <c:order val="2"/>
          <c:tx>
            <c:strRef>
              <c:f>'[全体集計_20201006.xlsx]入院（手術、緊急）'!$H$44</c:f>
              <c:strCache>
                <c:ptCount val="1"/>
                <c:pt idx="0">
                  <c:v>urgen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H$45:$H$56</c:f>
              <c:numCache>
                <c:formatCode>General</c:formatCode>
                <c:ptCount val="12"/>
                <c:pt idx="0">
                  <c:v>1.0765132860730569</c:v>
                </c:pt>
                <c:pt idx="1">
                  <c:v>0.9925081977767175</c:v>
                </c:pt>
                <c:pt idx="2">
                  <c:v>1.0179256281118398</c:v>
                </c:pt>
                <c:pt idx="3">
                  <c:v>1.0314608733891106</c:v>
                </c:pt>
                <c:pt idx="4">
                  <c:v>1.0158221072335172</c:v>
                </c:pt>
                <c:pt idx="5">
                  <c:v>1.0195336807267197</c:v>
                </c:pt>
                <c:pt idx="6">
                  <c:v>1.0383877594849336</c:v>
                </c:pt>
                <c:pt idx="7">
                  <c:v>1.0584475983320785</c:v>
                </c:pt>
                <c:pt idx="8">
                  <c:v>1.0343783956862522</c:v>
                </c:pt>
                <c:pt idx="9">
                  <c:v>0.96990010579112851</c:v>
                </c:pt>
                <c:pt idx="10">
                  <c:v>0.92308332724177589</c:v>
                </c:pt>
                <c:pt idx="11">
                  <c:v>1.03414619293220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1B0-45D5-BCE1-4F08ED3FE2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ax val="1.1000000000000001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ja-JP" sz="1100" b="0" i="0" baseline="0">
                <a:effectLst/>
              </a:rPr>
              <a:t>Number</a:t>
            </a:r>
            <a:r>
              <a:rPr lang="ja-JP" altLang="ja-JP" sz="1100" b="0" i="0" baseline="0">
                <a:effectLst/>
              </a:rPr>
              <a:t> </a:t>
            </a:r>
            <a:r>
              <a:rPr lang="en-US" altLang="ja-JP" sz="1100" b="0" i="0" baseline="0">
                <a:effectLst/>
              </a:rPr>
              <a:t>of</a:t>
            </a:r>
            <a:r>
              <a:rPr lang="ja-JP" altLang="ja-JP" sz="1100" b="0" i="0" baseline="0">
                <a:effectLst/>
              </a:rPr>
              <a:t> </a:t>
            </a:r>
            <a:r>
              <a:rPr lang="en-US" altLang="ja-JP" sz="1100" b="0" i="0" baseline="0">
                <a:effectLst/>
              </a:rPr>
              <a:t>cases,</a:t>
            </a:r>
            <a:r>
              <a:rPr lang="ja-JP" altLang="en-US" sz="1100" b="0" i="0" baseline="0">
                <a:effectLst/>
              </a:rPr>
              <a:t> </a:t>
            </a:r>
            <a:r>
              <a:rPr lang="en-US" altLang="ja-JP" sz="1100" b="0" i="0" baseline="0">
                <a:effectLst/>
              </a:rPr>
              <a:t>ratio</a:t>
            </a:r>
            <a:endParaRPr lang="ja-JP" altLang="ja-JP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227855510866897"/>
          <c:y val="0.14180238870792616"/>
          <c:w val="0.79496365112634304"/>
          <c:h val="0.60282712217976009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手術、緊急）'!$B$44</c:f>
              <c:strCache>
                <c:ptCount val="1"/>
                <c:pt idx="0">
                  <c:v>al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B$45:$B$56</c:f>
              <c:numCache>
                <c:formatCode>General</c:formatCode>
                <c:ptCount val="12"/>
                <c:pt idx="0">
                  <c:v>1.0596560196560196</c:v>
                </c:pt>
                <c:pt idx="1">
                  <c:v>1.0086655757215115</c:v>
                </c:pt>
                <c:pt idx="2">
                  <c:v>1.0064461478068634</c:v>
                </c:pt>
                <c:pt idx="3">
                  <c:v>1.0006131442805135</c:v>
                </c:pt>
                <c:pt idx="4">
                  <c:v>1.0093595120091496</c:v>
                </c:pt>
                <c:pt idx="5">
                  <c:v>1.0280563666370446</c:v>
                </c:pt>
                <c:pt idx="6">
                  <c:v>1.0373293564299644</c:v>
                </c:pt>
                <c:pt idx="7">
                  <c:v>1.0384677977134953</c:v>
                </c:pt>
                <c:pt idx="8">
                  <c:v>0.97622952330059531</c:v>
                </c:pt>
                <c:pt idx="9">
                  <c:v>0.88898105636791536</c:v>
                </c:pt>
                <c:pt idx="10">
                  <c:v>0.79687302988273856</c:v>
                </c:pt>
                <c:pt idx="11">
                  <c:v>0.868463272088315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46-45F1-A919-ECE14DFC71BA}"/>
            </c:ext>
          </c:extLst>
        </c:ser>
        <c:ser>
          <c:idx val="1"/>
          <c:order val="1"/>
          <c:tx>
            <c:strRef>
              <c:f>'[全体集計_20201006.xlsx]入院（手術、緊急）'!$C$44</c:f>
              <c:strCache>
                <c:ptCount val="1"/>
                <c:pt idx="0">
                  <c:v>electiv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C$45:$C$56</c:f>
              <c:numCache>
                <c:formatCode>General</c:formatCode>
                <c:ptCount val="12"/>
                <c:pt idx="0">
                  <c:v>1.0596731916792148</c:v>
                </c:pt>
                <c:pt idx="1">
                  <c:v>1.0168133663627259</c:v>
                </c:pt>
                <c:pt idx="2">
                  <c:v>1.0063515509601182</c:v>
                </c:pt>
                <c:pt idx="3">
                  <c:v>1.0009328870109202</c:v>
                </c:pt>
                <c:pt idx="4">
                  <c:v>1.0141746314595821</c:v>
                </c:pt>
                <c:pt idx="5">
                  <c:v>1.033956564762252</c:v>
                </c:pt>
                <c:pt idx="6">
                  <c:v>1.0464284497734782</c:v>
                </c:pt>
                <c:pt idx="7">
                  <c:v>1.0416391654948776</c:v>
                </c:pt>
                <c:pt idx="8">
                  <c:v>0.96497933884297515</c:v>
                </c:pt>
                <c:pt idx="9">
                  <c:v>0.87093305393184073</c:v>
                </c:pt>
                <c:pt idx="10">
                  <c:v>0.74034599938214396</c:v>
                </c:pt>
                <c:pt idx="11">
                  <c:v>0.803521107860766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46-45F1-A919-ECE14DFC71BA}"/>
            </c:ext>
          </c:extLst>
        </c:ser>
        <c:ser>
          <c:idx val="2"/>
          <c:order val="2"/>
          <c:tx>
            <c:strRef>
              <c:f>'[全体集計_20201006.xlsx]入院（手術、緊急）'!$D$44</c:f>
              <c:strCache>
                <c:ptCount val="1"/>
                <c:pt idx="0">
                  <c:v>urgen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D$45:$D$56</c:f>
              <c:numCache>
                <c:formatCode>General</c:formatCode>
                <c:ptCount val="12"/>
                <c:pt idx="0">
                  <c:v>1.0596150003330447</c:v>
                </c:pt>
                <c:pt idx="1">
                  <c:v>0.98913455464308275</c:v>
                </c:pt>
                <c:pt idx="2">
                  <c:v>1.0066662085080065</c:v>
                </c:pt>
                <c:pt idx="3">
                  <c:v>0.99987296747967491</c:v>
                </c:pt>
                <c:pt idx="4">
                  <c:v>0.99779535728180535</c:v>
                </c:pt>
                <c:pt idx="5">
                  <c:v>1.0145187309553683</c:v>
                </c:pt>
                <c:pt idx="6">
                  <c:v>1.0185549620466687</c:v>
                </c:pt>
                <c:pt idx="7">
                  <c:v>1.0307455803228287</c:v>
                </c:pt>
                <c:pt idx="8">
                  <c:v>1.0042446459579395</c:v>
                </c:pt>
                <c:pt idx="9">
                  <c:v>0.93102119460500976</c:v>
                </c:pt>
                <c:pt idx="10">
                  <c:v>0.91712670872765512</c:v>
                </c:pt>
                <c:pt idx="11">
                  <c:v>1.02874743326488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846-45F1-A919-ECE14DFC71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23027247493344"/>
          <c:y val="0.1195970695970696"/>
          <c:w val="0.79493948148567761"/>
          <c:h val="0.6435698422312595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手術、緊急）'!$D$1</c:f>
              <c:strCache>
                <c:ptCount val="1"/>
                <c:pt idx="0">
                  <c:v>2018–19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D$2:$D$13</c:f>
              <c:numCache>
                <c:formatCode>General</c:formatCode>
                <c:ptCount val="12"/>
                <c:pt idx="0">
                  <c:v>298.74781202051281</c:v>
                </c:pt>
                <c:pt idx="1">
                  <c:v>308.96676253846152</c:v>
                </c:pt>
                <c:pt idx="2">
                  <c:v>280.54281126153847</c:v>
                </c:pt>
                <c:pt idx="3">
                  <c:v>302.2064255282051</c:v>
                </c:pt>
                <c:pt idx="4">
                  <c:v>300.91069732820512</c:v>
                </c:pt>
                <c:pt idx="5">
                  <c:v>328.67714448205129</c:v>
                </c:pt>
                <c:pt idx="6">
                  <c:v>254.67276070769231</c:v>
                </c:pt>
                <c:pt idx="7">
                  <c:v>285.87170286153849</c:v>
                </c:pt>
                <c:pt idx="8">
                  <c:v>317.48915984102564</c:v>
                </c:pt>
                <c:pt idx="9">
                  <c:v>305.95731053846157</c:v>
                </c:pt>
                <c:pt idx="10">
                  <c:v>286.09443685128207</c:v>
                </c:pt>
                <c:pt idx="11">
                  <c:v>301.407426784615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BE-40E3-B349-0544E2AC2501}"/>
            </c:ext>
          </c:extLst>
        </c:ser>
        <c:ser>
          <c:idx val="1"/>
          <c:order val="1"/>
          <c:tx>
            <c:strRef>
              <c:f>'[全体集計_20201006.xlsx]入院（手術、緊急）'!$G$1</c:f>
              <c:strCache>
                <c:ptCount val="1"/>
                <c:pt idx="0">
                  <c:v>2019–20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G$2:$G$13</c:f>
              <c:numCache>
                <c:formatCode>General</c:formatCode>
                <c:ptCount val="12"/>
                <c:pt idx="0">
                  <c:v>319.44182038974355</c:v>
                </c:pt>
                <c:pt idx="1">
                  <c:v>311.93227250769229</c:v>
                </c:pt>
                <c:pt idx="2">
                  <c:v>287.26406686666667</c:v>
                </c:pt>
                <c:pt idx="3">
                  <c:v>308.66024512820513</c:v>
                </c:pt>
                <c:pt idx="4">
                  <c:v>304.42668943076922</c:v>
                </c:pt>
                <c:pt idx="5">
                  <c:v>340.26395822051279</c:v>
                </c:pt>
                <c:pt idx="6">
                  <c:v>266.3619663692308</c:v>
                </c:pt>
                <c:pt idx="7">
                  <c:v>303.20113021025645</c:v>
                </c:pt>
                <c:pt idx="8">
                  <c:v>321.71806779487179</c:v>
                </c:pt>
                <c:pt idx="9">
                  <c:v>290.61341720000001</c:v>
                </c:pt>
                <c:pt idx="10">
                  <c:v>251.29030713846154</c:v>
                </c:pt>
                <c:pt idx="11">
                  <c:v>280.762100215384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ABE-40E3-B349-0544E2AC2501}"/>
            </c:ext>
          </c:extLst>
        </c:ser>
        <c:ser>
          <c:idx val="2"/>
          <c:order val="2"/>
          <c:tx>
            <c:strRef>
              <c:f>'[全体集計_20201006.xlsx]入院（手術、緊急）'!$D$29</c:f>
              <c:strCache>
                <c:ptCount val="1"/>
                <c:pt idx="0">
                  <c:v>2018–19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D$30:$D$41</c:f>
              <c:numCache>
                <c:formatCode>General</c:formatCode>
                <c:ptCount val="12"/>
                <c:pt idx="0">
                  <c:v>171.20837217948718</c:v>
                </c:pt>
                <c:pt idx="1">
                  <c:v>177.54141816410257</c:v>
                </c:pt>
                <c:pt idx="2">
                  <c:v>159.9718944769231</c:v>
                </c:pt>
                <c:pt idx="3">
                  <c:v>170.6213810051282</c:v>
                </c:pt>
                <c:pt idx="4">
                  <c:v>172.21554098461539</c:v>
                </c:pt>
                <c:pt idx="5">
                  <c:v>186.61906605128203</c:v>
                </c:pt>
                <c:pt idx="6">
                  <c:v>131.14579254871794</c:v>
                </c:pt>
                <c:pt idx="7">
                  <c:v>159.82147597435898</c:v>
                </c:pt>
                <c:pt idx="8">
                  <c:v>180.29234448717949</c:v>
                </c:pt>
                <c:pt idx="9">
                  <c:v>171.87309466666667</c:v>
                </c:pt>
                <c:pt idx="10">
                  <c:v>153.40434371794871</c:v>
                </c:pt>
                <c:pt idx="11">
                  <c:v>173.076560389743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ABE-40E3-B349-0544E2AC2501}"/>
            </c:ext>
          </c:extLst>
        </c:ser>
        <c:ser>
          <c:idx val="3"/>
          <c:order val="3"/>
          <c:tx>
            <c:strRef>
              <c:f>'[全体集計_20201006.xlsx]入院（手術、緊急）'!$G$29</c:f>
              <c:strCache>
                <c:ptCount val="1"/>
                <c:pt idx="0">
                  <c:v>2019–20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G$30:$G$41</c:f>
              <c:numCache>
                <c:formatCode>General</c:formatCode>
                <c:ptCount val="12"/>
                <c:pt idx="0">
                  <c:v>182.14391890256411</c:v>
                </c:pt>
                <c:pt idx="1">
                  <c:v>181.49154082051282</c:v>
                </c:pt>
                <c:pt idx="2">
                  <c:v>164.53184066666668</c:v>
                </c:pt>
                <c:pt idx="3">
                  <c:v>172.93542017948718</c:v>
                </c:pt>
                <c:pt idx="4">
                  <c:v>173.69530452307694</c:v>
                </c:pt>
                <c:pt idx="5">
                  <c:v>195.43096264102564</c:v>
                </c:pt>
                <c:pt idx="6">
                  <c:v>138.09307466666667</c:v>
                </c:pt>
                <c:pt idx="7">
                  <c:v>169.7835702923077</c:v>
                </c:pt>
                <c:pt idx="8">
                  <c:v>179.80464603589743</c:v>
                </c:pt>
                <c:pt idx="9">
                  <c:v>160.56512204102566</c:v>
                </c:pt>
                <c:pt idx="10">
                  <c:v>128.80629447692309</c:v>
                </c:pt>
                <c:pt idx="11">
                  <c:v>148.04922329743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ABE-40E3-B349-0544E2AC2501}"/>
            </c:ext>
          </c:extLst>
        </c:ser>
        <c:ser>
          <c:idx val="4"/>
          <c:order val="4"/>
          <c:tx>
            <c:strRef>
              <c:f>'[全体集計_20201006.xlsx]入院（手術、緊急）'!$D$15</c:f>
              <c:strCache>
                <c:ptCount val="1"/>
                <c:pt idx="0">
                  <c:v>2018–19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D$16:$D$27</c:f>
              <c:numCache>
                <c:formatCode>General</c:formatCode>
                <c:ptCount val="12"/>
                <c:pt idx="0">
                  <c:v>127.53943984102564</c:v>
                </c:pt>
                <c:pt idx="1">
                  <c:v>131.42534437435899</c:v>
                </c:pt>
                <c:pt idx="2">
                  <c:v>120.57091678461539</c:v>
                </c:pt>
                <c:pt idx="3">
                  <c:v>131.58504452307693</c:v>
                </c:pt>
                <c:pt idx="4">
                  <c:v>128.69515634358976</c:v>
                </c:pt>
                <c:pt idx="5">
                  <c:v>142.05807843076923</c:v>
                </c:pt>
                <c:pt idx="6">
                  <c:v>123.52696815897436</c:v>
                </c:pt>
                <c:pt idx="7">
                  <c:v>126.05022688717949</c:v>
                </c:pt>
                <c:pt idx="8">
                  <c:v>137.19681535384615</c:v>
                </c:pt>
                <c:pt idx="9">
                  <c:v>134.08421587179487</c:v>
                </c:pt>
                <c:pt idx="10">
                  <c:v>132.69009313333333</c:v>
                </c:pt>
                <c:pt idx="11">
                  <c:v>128.33086639487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ABE-40E3-B349-0544E2AC2501}"/>
            </c:ext>
          </c:extLst>
        </c:ser>
        <c:ser>
          <c:idx val="5"/>
          <c:order val="5"/>
          <c:tx>
            <c:strRef>
              <c:f>'[全体集計_20201006.xlsx]入院（手術、緊急）'!$G$15</c:f>
              <c:strCache>
                <c:ptCount val="1"/>
                <c:pt idx="0">
                  <c:v>2019–20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G$16:$G$27</c:f>
              <c:numCache>
                <c:formatCode>General</c:formatCode>
                <c:ptCount val="12"/>
                <c:pt idx="0">
                  <c:v>137.29790148717947</c:v>
                </c:pt>
                <c:pt idx="1">
                  <c:v>130.44073168717949</c:v>
                </c:pt>
                <c:pt idx="2">
                  <c:v>122.7322262</c:v>
                </c:pt>
                <c:pt idx="3">
                  <c:v>135.72482494871795</c:v>
                </c:pt>
                <c:pt idx="4">
                  <c:v>130.7313849076923</c:v>
                </c:pt>
                <c:pt idx="5">
                  <c:v>144.83299557948718</c:v>
                </c:pt>
                <c:pt idx="6">
                  <c:v>128.2688917025641</c:v>
                </c:pt>
                <c:pt idx="7">
                  <c:v>133.41755991794872</c:v>
                </c:pt>
                <c:pt idx="8">
                  <c:v>141.91342175897435</c:v>
                </c:pt>
                <c:pt idx="9">
                  <c:v>130.04829515897435</c:v>
                </c:pt>
                <c:pt idx="10">
                  <c:v>122.48401266153846</c:v>
                </c:pt>
                <c:pt idx="11">
                  <c:v>132.712876917948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ABE-40E3-B349-0544E2AC25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3279140467153841E-2"/>
          <c:y val="0.88864560052264208"/>
          <c:w val="0.88092977586434773"/>
          <c:h val="9.38871505690609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</a:t>
            </a:r>
            <a:r>
              <a:rPr lang="ja-JP" sz="1100"/>
              <a:t> </a:t>
            </a:r>
            <a:r>
              <a:rPr lang="en-US" sz="1100"/>
              <a:t>of</a:t>
            </a:r>
            <a:r>
              <a:rPr lang="ja-JP" sz="1100"/>
              <a:t> </a:t>
            </a:r>
            <a:r>
              <a:rPr lang="en-US" sz="1100"/>
              <a:t>case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23027247493344"/>
          <c:y val="0.1195970695970696"/>
          <c:w val="0.79493948148567761"/>
          <c:h val="0.6435698422312595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手術、緊急）'!$C$1</c:f>
              <c:strCache>
                <c:ptCount val="1"/>
                <c:pt idx="0">
                  <c:v>2018–19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C$2:$C$13</c:f>
              <c:numCache>
                <c:formatCode>General</c:formatCode>
                <c:ptCount val="12"/>
                <c:pt idx="0">
                  <c:v>260.89743589743591</c:v>
                </c:pt>
                <c:pt idx="1">
                  <c:v>275.77435897435896</c:v>
                </c:pt>
                <c:pt idx="2">
                  <c:v>248.21025641025642</c:v>
                </c:pt>
                <c:pt idx="3">
                  <c:v>267.64102564102564</c:v>
                </c:pt>
                <c:pt idx="4">
                  <c:v>269.02564102564105</c:v>
                </c:pt>
                <c:pt idx="5">
                  <c:v>282.76410256410259</c:v>
                </c:pt>
                <c:pt idx="6">
                  <c:v>223.51282051282053</c:v>
                </c:pt>
                <c:pt idx="7">
                  <c:v>252.09230769230768</c:v>
                </c:pt>
                <c:pt idx="8">
                  <c:v>278.30256410256408</c:v>
                </c:pt>
                <c:pt idx="9">
                  <c:v>265.83589743589744</c:v>
                </c:pt>
                <c:pt idx="10">
                  <c:v>244.03076923076924</c:v>
                </c:pt>
                <c:pt idx="11">
                  <c:v>268.502564102564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CD-45F6-8C8F-4673AEBE0E3C}"/>
            </c:ext>
          </c:extLst>
        </c:ser>
        <c:ser>
          <c:idx val="1"/>
          <c:order val="1"/>
          <c:tx>
            <c:strRef>
              <c:f>'[全体集計_20201006.xlsx]入院（手術、緊急）'!$F$1</c:f>
              <c:strCache>
                <c:ptCount val="1"/>
                <c:pt idx="0">
                  <c:v>2019–20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F$2:$F$13</c:f>
              <c:numCache>
                <c:formatCode>General</c:formatCode>
                <c:ptCount val="12"/>
                <c:pt idx="0">
                  <c:v>276.46153846153845</c:v>
                </c:pt>
                <c:pt idx="1">
                  <c:v>278.16410256410256</c:v>
                </c:pt>
                <c:pt idx="2">
                  <c:v>249.81025641025641</c:v>
                </c:pt>
                <c:pt idx="3">
                  <c:v>267.8051282051282</c:v>
                </c:pt>
                <c:pt idx="4">
                  <c:v>271.54358974358973</c:v>
                </c:pt>
                <c:pt idx="5">
                  <c:v>290.69743589743592</c:v>
                </c:pt>
                <c:pt idx="6">
                  <c:v>231.85641025641024</c:v>
                </c:pt>
                <c:pt idx="7">
                  <c:v>261.78974358974358</c:v>
                </c:pt>
                <c:pt idx="8">
                  <c:v>271.68717948717949</c:v>
                </c:pt>
                <c:pt idx="9">
                  <c:v>236.32307692307691</c:v>
                </c:pt>
                <c:pt idx="10">
                  <c:v>194.46153846153845</c:v>
                </c:pt>
                <c:pt idx="11">
                  <c:v>233.18461538461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CD-45F6-8C8F-4673AEBE0E3C}"/>
            </c:ext>
          </c:extLst>
        </c:ser>
        <c:ser>
          <c:idx val="2"/>
          <c:order val="2"/>
          <c:tx>
            <c:strRef>
              <c:f>'[全体集計_20201006.xlsx]入院（手術、緊急）'!$C$29</c:f>
              <c:strCache>
                <c:ptCount val="1"/>
                <c:pt idx="0">
                  <c:v>2018–19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C$30:$C$41</c:f>
              <c:numCache>
                <c:formatCode>General</c:formatCode>
                <c:ptCount val="12"/>
                <c:pt idx="0">
                  <c:v>183.90769230769232</c:v>
                </c:pt>
                <c:pt idx="1">
                  <c:v>194.59487179487181</c:v>
                </c:pt>
                <c:pt idx="2">
                  <c:v>173.58974358974359</c:v>
                </c:pt>
                <c:pt idx="3">
                  <c:v>186.9025641025641</c:v>
                </c:pt>
                <c:pt idx="4">
                  <c:v>189.93846153846152</c:v>
                </c:pt>
                <c:pt idx="5">
                  <c:v>196.93333333333334</c:v>
                </c:pt>
                <c:pt idx="6">
                  <c:v>150.54871794871795</c:v>
                </c:pt>
                <c:pt idx="7">
                  <c:v>178.70256410256411</c:v>
                </c:pt>
                <c:pt idx="8">
                  <c:v>198.56410256410257</c:v>
                </c:pt>
                <c:pt idx="9">
                  <c:v>185.9897435897436</c:v>
                </c:pt>
                <c:pt idx="10">
                  <c:v>166</c:v>
                </c:pt>
                <c:pt idx="11">
                  <c:v>191.082051282051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ECD-45F6-8C8F-4673AEBE0E3C}"/>
            </c:ext>
          </c:extLst>
        </c:ser>
        <c:ser>
          <c:idx val="3"/>
          <c:order val="3"/>
          <c:tx>
            <c:strRef>
              <c:f>'[全体集計_20201006.xlsx]入院（手術、緊急）'!$F$29</c:f>
              <c:strCache>
                <c:ptCount val="1"/>
                <c:pt idx="0">
                  <c:v>2019–20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F$30:$F$41</c:f>
              <c:numCache>
                <c:formatCode>General</c:formatCode>
                <c:ptCount val="12"/>
                <c:pt idx="0">
                  <c:v>194.88205128205129</c:v>
                </c:pt>
                <c:pt idx="1">
                  <c:v>197.86666666666667</c:v>
                </c:pt>
                <c:pt idx="2">
                  <c:v>174.69230769230768</c:v>
                </c:pt>
                <c:pt idx="3">
                  <c:v>187.07692307692307</c:v>
                </c:pt>
                <c:pt idx="4">
                  <c:v>192.63076923076923</c:v>
                </c:pt>
                <c:pt idx="5">
                  <c:v>203.62051282051283</c:v>
                </c:pt>
                <c:pt idx="6">
                  <c:v>157.53846153846155</c:v>
                </c:pt>
                <c:pt idx="7">
                  <c:v>186.14358974358976</c:v>
                </c:pt>
                <c:pt idx="8">
                  <c:v>191.6102564102564</c:v>
                </c:pt>
                <c:pt idx="9">
                  <c:v>161.98461538461538</c:v>
                </c:pt>
                <c:pt idx="10">
                  <c:v>122.8974358974359</c:v>
                </c:pt>
                <c:pt idx="11">
                  <c:v>153.538461538461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ECD-45F6-8C8F-4673AEBE0E3C}"/>
            </c:ext>
          </c:extLst>
        </c:ser>
        <c:ser>
          <c:idx val="4"/>
          <c:order val="4"/>
          <c:tx>
            <c:strRef>
              <c:f>'[全体集計_20201006.xlsx]入院（手術、緊急）'!$C$15</c:f>
              <c:strCache>
                <c:ptCount val="1"/>
                <c:pt idx="0">
                  <c:v>2018–19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C$16:$C$27</c:f>
              <c:numCache>
                <c:formatCode>General</c:formatCode>
                <c:ptCount val="12"/>
                <c:pt idx="0">
                  <c:v>76.989743589743583</c:v>
                </c:pt>
                <c:pt idx="1">
                  <c:v>81.179487179487182</c:v>
                </c:pt>
                <c:pt idx="2">
                  <c:v>74.620512820512815</c:v>
                </c:pt>
                <c:pt idx="3">
                  <c:v>80.738461538461536</c:v>
                </c:pt>
                <c:pt idx="4">
                  <c:v>79.087179487179483</c:v>
                </c:pt>
                <c:pt idx="5">
                  <c:v>85.830769230769235</c:v>
                </c:pt>
                <c:pt idx="6">
                  <c:v>72.964102564102561</c:v>
                </c:pt>
                <c:pt idx="7">
                  <c:v>73.389743589743588</c:v>
                </c:pt>
                <c:pt idx="8">
                  <c:v>79.738461538461536</c:v>
                </c:pt>
                <c:pt idx="9">
                  <c:v>79.84615384615384</c:v>
                </c:pt>
                <c:pt idx="10">
                  <c:v>78.030769230769238</c:v>
                </c:pt>
                <c:pt idx="11">
                  <c:v>77.4205128205128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ECD-45F6-8C8F-4673AEBE0E3C}"/>
            </c:ext>
          </c:extLst>
        </c:ser>
        <c:ser>
          <c:idx val="5"/>
          <c:order val="5"/>
          <c:tx>
            <c:strRef>
              <c:f>'[全体集計_20201006.xlsx]入院（手術、緊急）'!$F$15</c:f>
              <c:strCache>
                <c:ptCount val="1"/>
                <c:pt idx="0">
                  <c:v>2019–20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手術、緊急）'!$F$16:$F$27</c:f>
              <c:numCache>
                <c:formatCode>General</c:formatCode>
                <c:ptCount val="12"/>
                <c:pt idx="0">
                  <c:v>81.579487179487174</c:v>
                </c:pt>
                <c:pt idx="1">
                  <c:v>80.297435897435903</c:v>
                </c:pt>
                <c:pt idx="2">
                  <c:v>75.117948717948721</c:v>
                </c:pt>
                <c:pt idx="3">
                  <c:v>80.728205128205133</c:v>
                </c:pt>
                <c:pt idx="4">
                  <c:v>78.912820512820517</c:v>
                </c:pt>
                <c:pt idx="5">
                  <c:v>87.07692307692308</c:v>
                </c:pt>
                <c:pt idx="6">
                  <c:v>74.317948717948724</c:v>
                </c:pt>
                <c:pt idx="7">
                  <c:v>75.646153846153851</c:v>
                </c:pt>
                <c:pt idx="8">
                  <c:v>80.07692307692308</c:v>
                </c:pt>
                <c:pt idx="9">
                  <c:v>74.338461538461544</c:v>
                </c:pt>
                <c:pt idx="10">
                  <c:v>71.564102564102569</c:v>
                </c:pt>
                <c:pt idx="11">
                  <c:v>79.6461538461538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ECD-45F6-8C8F-4673AEBE0E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5964802960780984E-2"/>
          <c:y val="0.87951739619696867"/>
          <c:w val="0.86808059064559373"/>
          <c:h val="9.41956407797959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4:00Z</dcterms:created>
  <dcterms:modified xsi:type="dcterms:W3CDTF">2020-12-24T02:24:00Z</dcterms:modified>
</cp:coreProperties>
</file>